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3913" w:rsidRDefault="00423913" w:rsidP="00423913">
      <w:pPr>
        <w:spacing w:after="0" w:line="360" w:lineRule="auto"/>
        <w:rPr>
          <w:rFonts w:cstheme="minorHAnsi"/>
        </w:rPr>
      </w:pPr>
      <w:r>
        <w:rPr>
          <w:rFonts w:cstheme="minorHAnsi"/>
          <w:b/>
        </w:rPr>
        <w:t>Additional file 1</w:t>
      </w:r>
      <w:r>
        <w:rPr>
          <w:rFonts w:cstheme="minorHAnsi" w:hint="eastAsia"/>
          <w:b/>
        </w:rPr>
        <w:t>:</w:t>
      </w:r>
      <w:r>
        <w:rPr>
          <w:rFonts w:cstheme="minorHAnsi"/>
          <w:b/>
        </w:rPr>
        <w:t xml:space="preserve"> Figure S1.</w:t>
      </w:r>
      <w:r>
        <w:rPr>
          <w:rFonts w:cstheme="minorHAnsi"/>
        </w:rPr>
        <w:t xml:space="preserve"> </w:t>
      </w:r>
      <w:r>
        <w:rPr>
          <w:rFonts w:cstheme="minorHAnsi"/>
          <w:i/>
        </w:rPr>
        <w:t>DR5pro:GFP</w:t>
      </w:r>
      <w:r>
        <w:rPr>
          <w:rFonts w:cstheme="minorHAnsi"/>
        </w:rPr>
        <w:t xml:space="preserve"> observation and determination of IAA content in the root. (</w:t>
      </w:r>
      <w:r>
        <w:rPr>
          <w:rFonts w:cstheme="minorHAnsi"/>
          <w:b/>
        </w:rPr>
        <w:t>A</w:t>
      </w:r>
      <w:r>
        <w:rPr>
          <w:rFonts w:cstheme="minorHAnsi"/>
        </w:rPr>
        <w:t xml:space="preserve">) </w:t>
      </w:r>
      <w:r>
        <w:rPr>
          <w:rFonts w:cstheme="minorHAnsi"/>
          <w:i/>
        </w:rPr>
        <w:t>DR5pro:GFP</w:t>
      </w:r>
      <w:r>
        <w:rPr>
          <w:rFonts w:cstheme="minorHAnsi"/>
        </w:rPr>
        <w:t xml:space="preserve"> fluorescence observed by confocal microscopy; (</w:t>
      </w:r>
      <w:r>
        <w:rPr>
          <w:rFonts w:cstheme="minorHAnsi"/>
          <w:b/>
        </w:rPr>
        <w:t>B</w:t>
      </w:r>
      <w:r>
        <w:rPr>
          <w:rFonts w:cstheme="minorHAnsi"/>
        </w:rPr>
        <w:t>) Relative abundance of auxin content. Values are means ± SD (</w:t>
      </w:r>
      <w:r>
        <w:rPr>
          <w:rFonts w:cstheme="minorHAnsi"/>
          <w:i/>
        </w:rPr>
        <w:t>n</w:t>
      </w:r>
      <w:r>
        <w:rPr>
          <w:rFonts w:cstheme="minorHAnsi"/>
        </w:rPr>
        <w:t xml:space="preserve"> = 3). CK, Control check. ns &gt; 0.05, **</w:t>
      </w:r>
      <w:r>
        <w:rPr>
          <w:rFonts w:cstheme="minorHAnsi"/>
          <w:iCs/>
        </w:rPr>
        <w:t xml:space="preserve">P </w:t>
      </w:r>
      <w:r>
        <w:rPr>
          <w:rFonts w:cstheme="minorHAnsi"/>
        </w:rPr>
        <w:t>&lt; 0.01, *</w:t>
      </w:r>
      <w:r>
        <w:rPr>
          <w:rFonts w:cstheme="minorHAnsi"/>
          <w:iCs/>
        </w:rPr>
        <w:t>P</w:t>
      </w:r>
      <w:r>
        <w:rPr>
          <w:rFonts w:cstheme="minorHAnsi"/>
          <w:i/>
          <w:iCs/>
        </w:rPr>
        <w:t xml:space="preserve"> </w:t>
      </w:r>
      <w:r>
        <w:rPr>
          <w:rFonts w:cstheme="minorHAnsi"/>
        </w:rPr>
        <w:t xml:space="preserve">&lt; 0.05, Student’s </w:t>
      </w:r>
      <w:r>
        <w:rPr>
          <w:rFonts w:cstheme="minorHAnsi"/>
          <w:i/>
          <w:iCs/>
        </w:rPr>
        <w:t>t</w:t>
      </w:r>
      <w:r>
        <w:rPr>
          <w:rFonts w:cstheme="minorHAnsi"/>
        </w:rPr>
        <w:t>-test.</w:t>
      </w:r>
      <w:r>
        <w:rPr>
          <w:rFonts w:cstheme="minorHAnsi" w:hint="eastAsia"/>
        </w:rPr>
        <w:t xml:space="preserve"> </w:t>
      </w:r>
      <w:r>
        <w:rPr>
          <w:rFonts w:cstheme="minorHAnsi"/>
          <w:b/>
        </w:rPr>
        <w:t>Figure S2.</w:t>
      </w:r>
      <w:r>
        <w:rPr>
          <w:rFonts w:cstheme="minorHAnsi"/>
        </w:rPr>
        <w:t xml:space="preserve"> Effect of various concentrations of LDH-Lactate-NS on root geotropism of </w:t>
      </w:r>
      <w:r>
        <w:rPr>
          <w:rFonts w:eastAsiaTheme="minorEastAsia" w:cstheme="minorHAnsi"/>
          <w:i/>
        </w:rPr>
        <w:t>A. thaliana</w:t>
      </w:r>
      <w:r>
        <w:rPr>
          <w:rFonts w:eastAsiaTheme="minorEastAsia" w:cstheme="minorHAnsi"/>
        </w:rPr>
        <w:t>.</w:t>
      </w:r>
      <w:r>
        <w:rPr>
          <w:rFonts w:cstheme="minorHAnsi"/>
        </w:rPr>
        <w:t xml:space="preserve"> (</w:t>
      </w:r>
      <w:r>
        <w:rPr>
          <w:rFonts w:cstheme="minorHAnsi"/>
          <w:b/>
        </w:rPr>
        <w:t>A</w:t>
      </w:r>
      <w:r>
        <w:rPr>
          <w:rFonts w:cstheme="minorHAnsi"/>
        </w:rPr>
        <w:t>) After rotation of 90°, the root tip bending Angle after 3 hours (a)CK; (b)LDH=1 µg/ml; (c)LDH=10 µg/ml; (d)LDH=100 µg/ml; (e)LDH=300 µg/ml; (</w:t>
      </w:r>
      <w:r>
        <w:rPr>
          <w:rFonts w:cstheme="minorHAnsi"/>
          <w:b/>
        </w:rPr>
        <w:t>B</w:t>
      </w:r>
      <w:r>
        <w:rPr>
          <w:rFonts w:cstheme="minorHAnsi"/>
        </w:rPr>
        <w:t xml:space="preserve">) Geotropism experiment statistics of root tip bending angles of CK and LDH. Error bars represent SD. ns＞0.05, *P&lt;0.05, **P&lt;0.01, Student’s </w:t>
      </w:r>
      <w:r>
        <w:rPr>
          <w:rFonts w:cstheme="minorHAnsi"/>
          <w:i/>
        </w:rPr>
        <w:t>t</w:t>
      </w:r>
      <w:r>
        <w:rPr>
          <w:rFonts w:cstheme="minorHAnsi"/>
        </w:rPr>
        <w:t>-test.</w:t>
      </w:r>
    </w:p>
    <w:p w:rsidR="00423913" w:rsidRDefault="00423913" w:rsidP="00423913">
      <w:pPr>
        <w:spacing w:after="0"/>
        <w:jc w:val="center"/>
        <w:rPr>
          <w:sz w:val="18"/>
          <w:szCs w:val="21"/>
        </w:rPr>
      </w:pPr>
      <w:bookmarkStart w:id="0" w:name="_GoBack"/>
      <w:bookmarkEnd w:id="0"/>
      <w:r>
        <w:rPr>
          <w:noProof/>
          <w:sz w:val="18"/>
          <w:lang w:eastAsia="en-IN"/>
        </w:rPr>
        <w:drawing>
          <wp:inline distT="0" distB="0" distL="0" distR="0" wp14:anchorId="6E32EEC0" wp14:editId="32FE2939">
            <wp:extent cx="3059430" cy="4441825"/>
            <wp:effectExtent l="0" t="0" r="762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444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18"/>
        </w:rPr>
        <w:t xml:space="preserve"> </w:t>
      </w:r>
    </w:p>
    <w:p w:rsidR="00423913" w:rsidRDefault="00423913" w:rsidP="00423913">
      <w:pPr>
        <w:pStyle w:val="NormalWeb"/>
        <w:spacing w:after="0" w:line="360" w:lineRule="auto"/>
        <w:rPr>
          <w:rFonts w:asciiTheme="minorHAnsi" w:hAnsiTheme="minorHAnsi" w:cstheme="minorHAnsi"/>
          <w:sz w:val="21"/>
        </w:rPr>
      </w:pPr>
      <w:r>
        <w:rPr>
          <w:rFonts w:asciiTheme="minorHAnsi" w:hAnsiTheme="minorHAnsi" w:cstheme="minorHAnsi"/>
          <w:b/>
        </w:rPr>
        <w:t>Figure S1</w:t>
      </w:r>
      <w:r>
        <w:rPr>
          <w:rFonts w:asciiTheme="minorHAnsi" w:hAnsiTheme="minorHAnsi" w:cstheme="minorHAnsi"/>
          <w:b/>
          <w:sz w:val="21"/>
        </w:rPr>
        <w:t>.</w:t>
      </w:r>
      <w:r>
        <w:rPr>
          <w:rFonts w:asciiTheme="minorHAnsi" w:hAnsiTheme="minorHAnsi" w:cstheme="minorHAnsi"/>
          <w:sz w:val="21"/>
        </w:rPr>
        <w:t xml:space="preserve"> </w:t>
      </w:r>
      <w:r>
        <w:rPr>
          <w:rFonts w:asciiTheme="minorHAnsi" w:hAnsiTheme="minorHAnsi" w:cstheme="minorHAnsi"/>
          <w:i/>
          <w:sz w:val="21"/>
        </w:rPr>
        <w:t>DR5pro:GFP</w:t>
      </w:r>
      <w:r>
        <w:rPr>
          <w:rFonts w:asciiTheme="minorHAnsi" w:hAnsiTheme="minorHAnsi" w:cstheme="minorHAnsi"/>
          <w:sz w:val="21"/>
        </w:rPr>
        <w:t xml:space="preserve"> observation and determination of IAA content in the root. (</w:t>
      </w:r>
      <w:r>
        <w:rPr>
          <w:rFonts w:asciiTheme="minorHAnsi" w:hAnsiTheme="minorHAnsi" w:cstheme="minorHAnsi"/>
          <w:b/>
          <w:sz w:val="21"/>
        </w:rPr>
        <w:t>A</w:t>
      </w:r>
      <w:r>
        <w:rPr>
          <w:rFonts w:asciiTheme="minorHAnsi" w:hAnsiTheme="minorHAnsi" w:cstheme="minorHAnsi"/>
          <w:sz w:val="21"/>
        </w:rPr>
        <w:t xml:space="preserve">) </w:t>
      </w:r>
      <w:r>
        <w:rPr>
          <w:rFonts w:asciiTheme="minorHAnsi" w:hAnsiTheme="minorHAnsi" w:cstheme="minorHAnsi"/>
          <w:i/>
          <w:sz w:val="21"/>
        </w:rPr>
        <w:t>DR5pro:GFP</w:t>
      </w:r>
      <w:r>
        <w:rPr>
          <w:rFonts w:asciiTheme="minorHAnsi" w:hAnsiTheme="minorHAnsi" w:cstheme="minorHAnsi"/>
          <w:sz w:val="21"/>
        </w:rPr>
        <w:t xml:space="preserve"> fluorescence observed by confocal microscopy; (</w:t>
      </w:r>
      <w:r>
        <w:rPr>
          <w:rFonts w:asciiTheme="minorHAnsi" w:hAnsiTheme="minorHAnsi" w:cstheme="minorHAnsi"/>
          <w:b/>
          <w:sz w:val="21"/>
        </w:rPr>
        <w:t>B</w:t>
      </w:r>
      <w:r>
        <w:rPr>
          <w:rFonts w:asciiTheme="minorHAnsi" w:hAnsiTheme="minorHAnsi" w:cstheme="minorHAnsi"/>
          <w:sz w:val="21"/>
        </w:rPr>
        <w:t>) Relative abundance of auxin content. Values are means ± SD (</w:t>
      </w:r>
      <w:r>
        <w:rPr>
          <w:rFonts w:asciiTheme="minorHAnsi" w:hAnsiTheme="minorHAnsi" w:cstheme="minorHAnsi"/>
          <w:i/>
          <w:sz w:val="21"/>
        </w:rPr>
        <w:t>n</w:t>
      </w:r>
      <w:r>
        <w:rPr>
          <w:rFonts w:asciiTheme="minorHAnsi" w:hAnsiTheme="minorHAnsi" w:cstheme="minorHAnsi"/>
          <w:sz w:val="21"/>
        </w:rPr>
        <w:t xml:space="preserve"> = 3). CK, Control check</w:t>
      </w:r>
      <w:r>
        <w:rPr>
          <w:rFonts w:asciiTheme="minorHAnsi" w:hAnsiTheme="minorHAnsi" w:cstheme="minorHAnsi"/>
          <w:kern w:val="0"/>
          <w:sz w:val="21"/>
        </w:rPr>
        <w:t xml:space="preserve">. ns </w:t>
      </w:r>
      <w:r>
        <w:rPr>
          <w:rFonts w:asciiTheme="minorHAnsi" w:hAnsiTheme="minorHAnsi" w:cstheme="minorHAnsi"/>
          <w:sz w:val="21"/>
        </w:rPr>
        <w:t>&gt; 0.05</w:t>
      </w:r>
      <w:r>
        <w:rPr>
          <w:rFonts w:asciiTheme="minorHAnsi" w:hAnsiTheme="minorHAnsi" w:cstheme="minorHAnsi"/>
          <w:kern w:val="0"/>
          <w:sz w:val="21"/>
        </w:rPr>
        <w:t>, **</w:t>
      </w:r>
      <w:r>
        <w:rPr>
          <w:rFonts w:asciiTheme="minorHAnsi" w:hAnsiTheme="minorHAnsi" w:cstheme="minorHAnsi"/>
          <w:iCs/>
          <w:kern w:val="0"/>
          <w:sz w:val="21"/>
        </w:rPr>
        <w:t xml:space="preserve">P </w:t>
      </w:r>
      <w:r>
        <w:rPr>
          <w:rFonts w:asciiTheme="minorHAnsi" w:hAnsiTheme="minorHAnsi" w:cstheme="minorHAnsi"/>
          <w:kern w:val="0"/>
          <w:sz w:val="21"/>
        </w:rPr>
        <w:t>&lt; 0.01, *</w:t>
      </w:r>
      <w:r>
        <w:rPr>
          <w:rFonts w:asciiTheme="minorHAnsi" w:hAnsiTheme="minorHAnsi" w:cstheme="minorHAnsi"/>
          <w:iCs/>
          <w:kern w:val="0"/>
          <w:sz w:val="21"/>
        </w:rPr>
        <w:t>P</w:t>
      </w:r>
      <w:r>
        <w:rPr>
          <w:rFonts w:asciiTheme="minorHAnsi" w:hAnsiTheme="minorHAnsi" w:cstheme="minorHAnsi"/>
          <w:i/>
          <w:iCs/>
          <w:kern w:val="0"/>
          <w:sz w:val="21"/>
        </w:rPr>
        <w:t xml:space="preserve"> </w:t>
      </w:r>
      <w:r>
        <w:rPr>
          <w:rFonts w:asciiTheme="minorHAnsi" w:hAnsiTheme="minorHAnsi" w:cstheme="minorHAnsi"/>
          <w:kern w:val="0"/>
          <w:sz w:val="21"/>
        </w:rPr>
        <w:t xml:space="preserve">&lt; 0.05, Student’s </w:t>
      </w:r>
      <w:r>
        <w:rPr>
          <w:rFonts w:asciiTheme="minorHAnsi" w:hAnsiTheme="minorHAnsi" w:cstheme="minorHAnsi"/>
          <w:i/>
          <w:iCs/>
          <w:kern w:val="0"/>
          <w:sz w:val="21"/>
        </w:rPr>
        <w:t>t</w:t>
      </w:r>
      <w:r>
        <w:rPr>
          <w:rFonts w:asciiTheme="minorHAnsi" w:hAnsiTheme="minorHAnsi" w:cstheme="minorHAnsi"/>
          <w:kern w:val="0"/>
          <w:sz w:val="21"/>
        </w:rPr>
        <w:t xml:space="preserve">-test. </w:t>
      </w:r>
    </w:p>
    <w:p w:rsidR="00423913" w:rsidRDefault="00423913" w:rsidP="00423913">
      <w:pPr>
        <w:spacing w:line="300" w:lineRule="auto"/>
        <w:jc w:val="center"/>
        <w:rPr>
          <w:rFonts w:ascii="Times New Roman" w:hAnsi="Times New Roman"/>
          <w:sz w:val="18"/>
          <w:szCs w:val="21"/>
        </w:rPr>
      </w:pPr>
      <w:r>
        <w:rPr>
          <w:noProof/>
          <w:sz w:val="18"/>
          <w:lang w:eastAsia="en-IN"/>
        </w:rPr>
        <w:drawing>
          <wp:inline distT="0" distB="0" distL="0" distR="0" wp14:anchorId="5B8031B8" wp14:editId="60003AA8">
            <wp:extent cx="3059430" cy="3134995"/>
            <wp:effectExtent l="0" t="0" r="7620" b="8255"/>
            <wp:docPr id="6" name="图片 6" descr="C:\Users\wuhon\AppData\Local\Temp\ksohtml\wps3461.t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wuhon\AppData\Local\Temp\ksohtml\wps3461.tmp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31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18"/>
        </w:rPr>
        <w:t xml:space="preserve"> </w:t>
      </w:r>
    </w:p>
    <w:p w:rsidR="00423913" w:rsidRDefault="00423913" w:rsidP="00423913">
      <w:pPr>
        <w:spacing w:line="360" w:lineRule="auto"/>
        <w:rPr>
          <w:rFonts w:cstheme="minorHAnsi"/>
          <w:highlight w:val="yellow"/>
        </w:rPr>
      </w:pPr>
      <w:r>
        <w:rPr>
          <w:rFonts w:cstheme="minorHAnsi"/>
          <w:b/>
        </w:rPr>
        <w:t>Figure S2.</w:t>
      </w:r>
      <w:r>
        <w:rPr>
          <w:rFonts w:cstheme="minorHAnsi"/>
        </w:rPr>
        <w:t xml:space="preserve"> Effect of various concentrations of LDH-Lactate-NS on root geotropism of </w:t>
      </w:r>
      <w:r>
        <w:rPr>
          <w:rFonts w:eastAsiaTheme="minorEastAsia" w:cstheme="minorHAnsi"/>
          <w:i/>
        </w:rPr>
        <w:t>A. thaliana</w:t>
      </w:r>
      <w:r>
        <w:rPr>
          <w:rFonts w:eastAsiaTheme="minorEastAsia" w:cstheme="minorHAnsi"/>
        </w:rPr>
        <w:t>.</w:t>
      </w:r>
      <w:r>
        <w:rPr>
          <w:rFonts w:cstheme="minorHAnsi"/>
        </w:rPr>
        <w:t xml:space="preserve"> (</w:t>
      </w:r>
      <w:r>
        <w:rPr>
          <w:rFonts w:cstheme="minorHAnsi"/>
          <w:b/>
        </w:rPr>
        <w:t>A</w:t>
      </w:r>
      <w:r>
        <w:rPr>
          <w:rFonts w:cstheme="minorHAnsi"/>
        </w:rPr>
        <w:t>) After rotation of 90°, the root tip bending Angle after 3 hours (a)CK; (b)LDH=1 µg/ml; (c)LDH=10 µg/ml; (d)LDH=100 µg/ml; (e)LDH=300 µg/ml; (</w:t>
      </w:r>
      <w:r>
        <w:rPr>
          <w:rFonts w:cstheme="minorHAnsi"/>
          <w:b/>
        </w:rPr>
        <w:t>B</w:t>
      </w:r>
      <w:r>
        <w:rPr>
          <w:rFonts w:cstheme="minorHAnsi"/>
        </w:rPr>
        <w:t xml:space="preserve">) Geotropism experiment statistics of root tip bending angles of CK and LDH. Error bars represent SD. ns＞0.05, *P&lt;0.05, **P&lt;0.01, Student’s </w:t>
      </w:r>
      <w:r>
        <w:rPr>
          <w:rFonts w:cstheme="minorHAnsi"/>
          <w:i/>
        </w:rPr>
        <w:t>t</w:t>
      </w:r>
      <w:r>
        <w:rPr>
          <w:rFonts w:cstheme="minorHAnsi"/>
        </w:rPr>
        <w:t>-test.</w:t>
      </w:r>
    </w:p>
    <w:p w:rsidR="006D0695" w:rsidRDefault="006D0695"/>
    <w:sectPr w:rsidR="006D0695" w:rsidSect="00423913">
      <w:footerReference w:type="default" r:id="rId8"/>
      <w:pgSz w:w="12191" w:h="15819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760974">
      <w:pPr>
        <w:spacing w:after="0" w:line="240" w:lineRule="auto"/>
      </w:pPr>
      <w:r>
        <w:separator/>
      </w:r>
    </w:p>
  </w:endnote>
  <w:endnote w:type="continuationSeparator" w:id="0">
    <w:p w:rsidR="00000000" w:rsidRDefault="00760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1824" w:rsidRDefault="00931F9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fldChar w:fldCharType="end"/>
    </w:r>
  </w:p>
  <w:p w:rsidR="00FB1824" w:rsidRDefault="007609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760974">
      <w:pPr>
        <w:spacing w:after="0" w:line="240" w:lineRule="auto"/>
      </w:pPr>
      <w:r>
        <w:separator/>
      </w:r>
    </w:p>
  </w:footnote>
  <w:footnote w:type="continuationSeparator" w:id="0">
    <w:p w:rsidR="00000000" w:rsidRDefault="007609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913"/>
    <w:rsid w:val="0003588B"/>
    <w:rsid w:val="00042CDB"/>
    <w:rsid w:val="0005371D"/>
    <w:rsid w:val="00071B67"/>
    <w:rsid w:val="00073E9F"/>
    <w:rsid w:val="00081237"/>
    <w:rsid w:val="000866DD"/>
    <w:rsid w:val="00086A33"/>
    <w:rsid w:val="00090DF0"/>
    <w:rsid w:val="0009323B"/>
    <w:rsid w:val="000A4E2F"/>
    <w:rsid w:val="000C34AD"/>
    <w:rsid w:val="000E3C9B"/>
    <w:rsid w:val="000F4EBA"/>
    <w:rsid w:val="00111880"/>
    <w:rsid w:val="00125F58"/>
    <w:rsid w:val="00130C22"/>
    <w:rsid w:val="001431F7"/>
    <w:rsid w:val="0014393B"/>
    <w:rsid w:val="00154BE3"/>
    <w:rsid w:val="00160650"/>
    <w:rsid w:val="00162229"/>
    <w:rsid w:val="0016240B"/>
    <w:rsid w:val="00195195"/>
    <w:rsid w:val="0019539A"/>
    <w:rsid w:val="001A7573"/>
    <w:rsid w:val="001C7B50"/>
    <w:rsid w:val="001D1EC7"/>
    <w:rsid w:val="001D25DB"/>
    <w:rsid w:val="001E2218"/>
    <w:rsid w:val="001E2B23"/>
    <w:rsid w:val="001E3D40"/>
    <w:rsid w:val="001F4481"/>
    <w:rsid w:val="001F66F4"/>
    <w:rsid w:val="00205F1C"/>
    <w:rsid w:val="00206F49"/>
    <w:rsid w:val="00222355"/>
    <w:rsid w:val="002330C3"/>
    <w:rsid w:val="00233237"/>
    <w:rsid w:val="00241AF4"/>
    <w:rsid w:val="00276291"/>
    <w:rsid w:val="00286495"/>
    <w:rsid w:val="00287F19"/>
    <w:rsid w:val="002A352E"/>
    <w:rsid w:val="002A467C"/>
    <w:rsid w:val="002A5489"/>
    <w:rsid w:val="002B1FB0"/>
    <w:rsid w:val="002C2288"/>
    <w:rsid w:val="002E0B3B"/>
    <w:rsid w:val="002F0CFD"/>
    <w:rsid w:val="002F5322"/>
    <w:rsid w:val="002F5964"/>
    <w:rsid w:val="00330E88"/>
    <w:rsid w:val="00332B95"/>
    <w:rsid w:val="00332D6A"/>
    <w:rsid w:val="00353449"/>
    <w:rsid w:val="00361903"/>
    <w:rsid w:val="003622A8"/>
    <w:rsid w:val="00365EF0"/>
    <w:rsid w:val="00382A93"/>
    <w:rsid w:val="0038545E"/>
    <w:rsid w:val="00391B3A"/>
    <w:rsid w:val="0039492D"/>
    <w:rsid w:val="003961C7"/>
    <w:rsid w:val="003C0735"/>
    <w:rsid w:val="003C5EA0"/>
    <w:rsid w:val="003C6C42"/>
    <w:rsid w:val="003D2232"/>
    <w:rsid w:val="003D27C0"/>
    <w:rsid w:val="003E1692"/>
    <w:rsid w:val="003E271D"/>
    <w:rsid w:val="003E5EB6"/>
    <w:rsid w:val="004001A2"/>
    <w:rsid w:val="00423913"/>
    <w:rsid w:val="004329A8"/>
    <w:rsid w:val="00435D24"/>
    <w:rsid w:val="00446628"/>
    <w:rsid w:val="004553FF"/>
    <w:rsid w:val="004605BC"/>
    <w:rsid w:val="00460E04"/>
    <w:rsid w:val="00462D33"/>
    <w:rsid w:val="00464381"/>
    <w:rsid w:val="0046606F"/>
    <w:rsid w:val="00486E7C"/>
    <w:rsid w:val="004A68A1"/>
    <w:rsid w:val="004C1F4B"/>
    <w:rsid w:val="004E382F"/>
    <w:rsid w:val="004E4269"/>
    <w:rsid w:val="004E7B27"/>
    <w:rsid w:val="004F4FE4"/>
    <w:rsid w:val="004F7D7A"/>
    <w:rsid w:val="00521900"/>
    <w:rsid w:val="00527072"/>
    <w:rsid w:val="00527538"/>
    <w:rsid w:val="00530530"/>
    <w:rsid w:val="0053184B"/>
    <w:rsid w:val="00531886"/>
    <w:rsid w:val="005338B6"/>
    <w:rsid w:val="00535FA4"/>
    <w:rsid w:val="00546D13"/>
    <w:rsid w:val="00552C20"/>
    <w:rsid w:val="00556694"/>
    <w:rsid w:val="0056004A"/>
    <w:rsid w:val="00562183"/>
    <w:rsid w:val="00565BE5"/>
    <w:rsid w:val="005717EF"/>
    <w:rsid w:val="00572BC0"/>
    <w:rsid w:val="005B068A"/>
    <w:rsid w:val="005B4926"/>
    <w:rsid w:val="005D2685"/>
    <w:rsid w:val="005E7AFC"/>
    <w:rsid w:val="00624DAF"/>
    <w:rsid w:val="006268DD"/>
    <w:rsid w:val="00627161"/>
    <w:rsid w:val="00655015"/>
    <w:rsid w:val="00661326"/>
    <w:rsid w:val="006624BD"/>
    <w:rsid w:val="00672040"/>
    <w:rsid w:val="00672723"/>
    <w:rsid w:val="00691F85"/>
    <w:rsid w:val="006A45FE"/>
    <w:rsid w:val="006B5E72"/>
    <w:rsid w:val="006C5EC3"/>
    <w:rsid w:val="006D0695"/>
    <w:rsid w:val="006D417A"/>
    <w:rsid w:val="006E642E"/>
    <w:rsid w:val="006F50F1"/>
    <w:rsid w:val="00702B07"/>
    <w:rsid w:val="00704871"/>
    <w:rsid w:val="007124CE"/>
    <w:rsid w:val="00720EF1"/>
    <w:rsid w:val="007239E9"/>
    <w:rsid w:val="00736181"/>
    <w:rsid w:val="00741EA1"/>
    <w:rsid w:val="00742CF5"/>
    <w:rsid w:val="007473D4"/>
    <w:rsid w:val="00752770"/>
    <w:rsid w:val="0076016C"/>
    <w:rsid w:val="00760974"/>
    <w:rsid w:val="00760CA7"/>
    <w:rsid w:val="00766F62"/>
    <w:rsid w:val="007724AD"/>
    <w:rsid w:val="00780582"/>
    <w:rsid w:val="00784405"/>
    <w:rsid w:val="007845E2"/>
    <w:rsid w:val="00785CEF"/>
    <w:rsid w:val="00795D6F"/>
    <w:rsid w:val="007968A0"/>
    <w:rsid w:val="007B04C0"/>
    <w:rsid w:val="007B49DE"/>
    <w:rsid w:val="007C66EE"/>
    <w:rsid w:val="007D2653"/>
    <w:rsid w:val="007D5007"/>
    <w:rsid w:val="007E3195"/>
    <w:rsid w:val="007F2DEA"/>
    <w:rsid w:val="007F558E"/>
    <w:rsid w:val="007F58DD"/>
    <w:rsid w:val="0080790D"/>
    <w:rsid w:val="00807F96"/>
    <w:rsid w:val="00812BC3"/>
    <w:rsid w:val="00821E01"/>
    <w:rsid w:val="00822308"/>
    <w:rsid w:val="00834A8F"/>
    <w:rsid w:val="008358F0"/>
    <w:rsid w:val="00845710"/>
    <w:rsid w:val="00847FE4"/>
    <w:rsid w:val="008519B3"/>
    <w:rsid w:val="0085410D"/>
    <w:rsid w:val="00867517"/>
    <w:rsid w:val="008842FC"/>
    <w:rsid w:val="008B49E3"/>
    <w:rsid w:val="008B6184"/>
    <w:rsid w:val="008B7BC3"/>
    <w:rsid w:val="008D1E67"/>
    <w:rsid w:val="008D4C27"/>
    <w:rsid w:val="008F5E1E"/>
    <w:rsid w:val="009034C3"/>
    <w:rsid w:val="00903771"/>
    <w:rsid w:val="0092139D"/>
    <w:rsid w:val="00922C2F"/>
    <w:rsid w:val="00924815"/>
    <w:rsid w:val="00931F9A"/>
    <w:rsid w:val="00933391"/>
    <w:rsid w:val="00943CAB"/>
    <w:rsid w:val="009457EB"/>
    <w:rsid w:val="00954AF7"/>
    <w:rsid w:val="0097536D"/>
    <w:rsid w:val="00983BA1"/>
    <w:rsid w:val="0098483F"/>
    <w:rsid w:val="00987701"/>
    <w:rsid w:val="00993F48"/>
    <w:rsid w:val="009A0BD4"/>
    <w:rsid w:val="009A5696"/>
    <w:rsid w:val="009A5CB4"/>
    <w:rsid w:val="009B478C"/>
    <w:rsid w:val="009B7355"/>
    <w:rsid w:val="009C577B"/>
    <w:rsid w:val="009D151D"/>
    <w:rsid w:val="009D2035"/>
    <w:rsid w:val="009E0E35"/>
    <w:rsid w:val="009E3523"/>
    <w:rsid w:val="009F4E96"/>
    <w:rsid w:val="00A04560"/>
    <w:rsid w:val="00A1494D"/>
    <w:rsid w:val="00A151AA"/>
    <w:rsid w:val="00A162E2"/>
    <w:rsid w:val="00A41E1C"/>
    <w:rsid w:val="00A45222"/>
    <w:rsid w:val="00A46097"/>
    <w:rsid w:val="00A5151E"/>
    <w:rsid w:val="00A62F1E"/>
    <w:rsid w:val="00A75DAB"/>
    <w:rsid w:val="00A93478"/>
    <w:rsid w:val="00A948F1"/>
    <w:rsid w:val="00AA73CF"/>
    <w:rsid w:val="00AA7FC3"/>
    <w:rsid w:val="00AB22BD"/>
    <w:rsid w:val="00AB23ED"/>
    <w:rsid w:val="00AB52CF"/>
    <w:rsid w:val="00AC1130"/>
    <w:rsid w:val="00AC60A1"/>
    <w:rsid w:val="00AD0E4B"/>
    <w:rsid w:val="00AD1F29"/>
    <w:rsid w:val="00AE060E"/>
    <w:rsid w:val="00AF49EE"/>
    <w:rsid w:val="00AF7540"/>
    <w:rsid w:val="00B1033B"/>
    <w:rsid w:val="00B10759"/>
    <w:rsid w:val="00B2121E"/>
    <w:rsid w:val="00B30535"/>
    <w:rsid w:val="00B43962"/>
    <w:rsid w:val="00B46924"/>
    <w:rsid w:val="00B4756D"/>
    <w:rsid w:val="00B51B66"/>
    <w:rsid w:val="00B53412"/>
    <w:rsid w:val="00B671CD"/>
    <w:rsid w:val="00B7151A"/>
    <w:rsid w:val="00B75EDA"/>
    <w:rsid w:val="00B76714"/>
    <w:rsid w:val="00BA1A4A"/>
    <w:rsid w:val="00BB1B14"/>
    <w:rsid w:val="00BB2010"/>
    <w:rsid w:val="00BB4D9C"/>
    <w:rsid w:val="00BC6256"/>
    <w:rsid w:val="00BC7BE0"/>
    <w:rsid w:val="00BD1A62"/>
    <w:rsid w:val="00BF40B3"/>
    <w:rsid w:val="00C2276A"/>
    <w:rsid w:val="00C32531"/>
    <w:rsid w:val="00C42A08"/>
    <w:rsid w:val="00C54690"/>
    <w:rsid w:val="00C55543"/>
    <w:rsid w:val="00C66A7C"/>
    <w:rsid w:val="00C74C2E"/>
    <w:rsid w:val="00C7763D"/>
    <w:rsid w:val="00C933A4"/>
    <w:rsid w:val="00C96CB2"/>
    <w:rsid w:val="00CC0C90"/>
    <w:rsid w:val="00CC299C"/>
    <w:rsid w:val="00CD0FFD"/>
    <w:rsid w:val="00CE58A9"/>
    <w:rsid w:val="00CF395C"/>
    <w:rsid w:val="00CF5BE5"/>
    <w:rsid w:val="00CF781B"/>
    <w:rsid w:val="00D02005"/>
    <w:rsid w:val="00D22946"/>
    <w:rsid w:val="00D31170"/>
    <w:rsid w:val="00D3675F"/>
    <w:rsid w:val="00D664B9"/>
    <w:rsid w:val="00D7093F"/>
    <w:rsid w:val="00D72460"/>
    <w:rsid w:val="00D77B53"/>
    <w:rsid w:val="00D83116"/>
    <w:rsid w:val="00D91C0A"/>
    <w:rsid w:val="00DA453D"/>
    <w:rsid w:val="00DC0906"/>
    <w:rsid w:val="00DD295A"/>
    <w:rsid w:val="00DD5090"/>
    <w:rsid w:val="00E005CE"/>
    <w:rsid w:val="00E019D2"/>
    <w:rsid w:val="00E06A1C"/>
    <w:rsid w:val="00E11106"/>
    <w:rsid w:val="00E235E6"/>
    <w:rsid w:val="00E41F68"/>
    <w:rsid w:val="00E569E1"/>
    <w:rsid w:val="00E6426E"/>
    <w:rsid w:val="00E72ABD"/>
    <w:rsid w:val="00E83808"/>
    <w:rsid w:val="00E86725"/>
    <w:rsid w:val="00E86D6E"/>
    <w:rsid w:val="00EA4D2F"/>
    <w:rsid w:val="00EC112A"/>
    <w:rsid w:val="00ED11B8"/>
    <w:rsid w:val="00ED1388"/>
    <w:rsid w:val="00ED602E"/>
    <w:rsid w:val="00F103E8"/>
    <w:rsid w:val="00F12BA2"/>
    <w:rsid w:val="00F540F2"/>
    <w:rsid w:val="00FA5B06"/>
    <w:rsid w:val="00FB2E82"/>
    <w:rsid w:val="00FC4B03"/>
    <w:rsid w:val="00FD0E76"/>
    <w:rsid w:val="00FD1F13"/>
    <w:rsid w:val="00FD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2A5A5F-81DE-44FD-8491-2D9A43463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23913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Arial" w:hAnsi="Calibri" w:cs="Times New Roman"/>
      <w:b/>
      <w:bCs/>
      <w:kern w:val="44"/>
      <w:sz w:val="2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423913"/>
    <w:rPr>
      <w:rFonts w:ascii="Calibri" w:eastAsia="Arial" w:hAnsi="Calibri" w:cs="Times New Roman"/>
      <w:b/>
      <w:bCs/>
      <w:kern w:val="44"/>
      <w:sz w:val="24"/>
      <w:szCs w:val="44"/>
      <w:lang w:val="en-US" w:eastAsia="zh-CN"/>
    </w:rPr>
  </w:style>
  <w:style w:type="paragraph" w:styleId="Footer">
    <w:name w:val="footer"/>
    <w:basedOn w:val="Normal"/>
    <w:link w:val="FooterChar"/>
    <w:uiPriority w:val="99"/>
    <w:qFormat/>
    <w:rsid w:val="00423913"/>
    <w:pPr>
      <w:widowControl w:val="0"/>
      <w:tabs>
        <w:tab w:val="center" w:pos="4680"/>
        <w:tab w:val="right" w:pos="9360"/>
      </w:tabs>
      <w:spacing w:after="200" w:line="276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23913"/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NormalWeb">
    <w:name w:val="Normal (Web)"/>
    <w:basedOn w:val="Normal"/>
    <w:uiPriority w:val="99"/>
    <w:qFormat/>
    <w:rsid w:val="00423913"/>
    <w:pPr>
      <w:widowControl w:val="0"/>
      <w:spacing w:after="200" w:line="276" w:lineRule="auto"/>
      <w:jc w:val="both"/>
    </w:pPr>
    <w:rPr>
      <w:rFonts w:ascii="Calibri" w:eastAsia="SimSun" w:hAnsi="Calibri" w:cs="Times New Roman"/>
      <w:kern w:val="2"/>
      <w:sz w:val="24"/>
      <w:szCs w:val="24"/>
      <w:lang w:val="en-US" w:eastAsia="zh-CN"/>
    </w:rPr>
  </w:style>
  <w:style w:type="table" w:styleId="TableGrid">
    <w:name w:val="Table Grid"/>
    <w:uiPriority w:val="99"/>
    <w:qFormat/>
    <w:rsid w:val="0042391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23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4</cp:revision>
  <dcterms:created xsi:type="dcterms:W3CDTF">2022-01-31T09:22:00Z</dcterms:created>
  <dcterms:modified xsi:type="dcterms:W3CDTF">2022-01-31T10:56:00Z</dcterms:modified>
</cp:coreProperties>
</file>